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9E725" w14:textId="4A434800" w:rsidR="00EE7226" w:rsidRPr="00CB200F" w:rsidRDefault="00F30A53">
      <w:pPr>
        <w:rPr>
          <w:rFonts w:eastAsiaTheme="minorEastAsia"/>
        </w:rPr>
      </w:pPr>
      <w:r w:rsidRPr="00F30A53">
        <w:rPr>
          <w:b/>
          <w:bCs/>
          <w:sz w:val="22"/>
          <w:szCs w:val="22"/>
        </w:rPr>
        <w:t>Supplemental</w:t>
      </w:r>
      <w:r>
        <w:rPr>
          <w:b/>
          <w:bCs/>
          <w:sz w:val="22"/>
          <w:szCs w:val="22"/>
        </w:rPr>
        <w:t xml:space="preserve"> </w:t>
      </w:r>
      <w:r w:rsidR="00AD5BA3" w:rsidRPr="00407E18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 w:rsidR="00AD5BA3" w:rsidRPr="00407E18">
        <w:rPr>
          <w:b/>
          <w:bCs/>
          <w:sz w:val="22"/>
          <w:szCs w:val="22"/>
        </w:rPr>
        <w:t>.</w:t>
      </w:r>
      <w:r w:rsidR="006E1FB5" w:rsidRPr="00407E18">
        <w:rPr>
          <w:rFonts w:eastAsiaTheme="minorEastAsia" w:hint="eastAsia"/>
          <w:b/>
          <w:bCs/>
          <w:sz w:val="22"/>
          <w:szCs w:val="22"/>
        </w:rPr>
        <w:t xml:space="preserve"> </w:t>
      </w:r>
      <w:r w:rsidR="001D6DA1" w:rsidRPr="001D6DA1">
        <w:rPr>
          <w:sz w:val="22"/>
          <w:szCs w:val="22"/>
        </w:rPr>
        <w:t>Summary of large case-based studies on spontaneous pneumomediastinum published between 2005 and 2025</w:t>
      </w:r>
    </w:p>
    <w:tbl>
      <w:tblPr>
        <w:tblStyle w:val="a3"/>
        <w:tblpPr w:leftFromText="180" w:rightFromText="180" w:vertAnchor="page" w:horzAnchor="margin" w:tblpY="1015"/>
        <w:tblW w:w="0" w:type="auto"/>
        <w:tblLook w:val="04A0" w:firstRow="1" w:lastRow="0" w:firstColumn="1" w:lastColumn="0" w:noHBand="0" w:noVBand="1"/>
      </w:tblPr>
      <w:tblGrid>
        <w:gridCol w:w="1517"/>
        <w:gridCol w:w="1036"/>
        <w:gridCol w:w="1242"/>
        <w:gridCol w:w="981"/>
        <w:gridCol w:w="1249"/>
        <w:gridCol w:w="1399"/>
        <w:gridCol w:w="1081"/>
        <w:gridCol w:w="2506"/>
        <w:gridCol w:w="1401"/>
        <w:gridCol w:w="1787"/>
        <w:gridCol w:w="1201"/>
      </w:tblGrid>
      <w:tr w:rsidR="00643292" w14:paraId="2DE9F523" w14:textId="77777777" w:rsidTr="00007508">
        <w:tc>
          <w:tcPr>
            <w:tcW w:w="15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D762A3" w14:textId="6A916152" w:rsidR="007C03C1" w:rsidRPr="00106D1C" w:rsidRDefault="007C03C1" w:rsidP="00AD5BA3">
            <w:pPr>
              <w:rPr>
                <w:sz w:val="18"/>
                <w:szCs w:val="18"/>
              </w:rPr>
            </w:pPr>
            <w:r w:rsidRPr="00106D1C">
              <w:rPr>
                <w:sz w:val="18"/>
                <w:szCs w:val="18"/>
              </w:rPr>
              <w:t>Author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EA232D" w14:textId="3777B94F" w:rsidR="007C03C1" w:rsidRPr="00106D1C" w:rsidRDefault="00F30F95" w:rsidP="00AD5BA3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Publication year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EFD30B" w14:textId="66C4AB38" w:rsidR="007C03C1" w:rsidRPr="00106D1C" w:rsidRDefault="00F30F95" w:rsidP="00AD5BA3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udy period</w:t>
            </w:r>
          </w:p>
        </w:tc>
        <w:tc>
          <w:tcPr>
            <w:tcW w:w="9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5F6DA7E" w14:textId="1343F574" w:rsidR="007C03C1" w:rsidRPr="00106D1C" w:rsidRDefault="00F30F95" w:rsidP="00AD5BA3">
            <w:pPr>
              <w:rPr>
                <w:sz w:val="18"/>
                <w:szCs w:val="18"/>
              </w:rPr>
            </w:pPr>
            <w:r w:rsidRPr="00106D1C">
              <w:rPr>
                <w:rFonts w:eastAsiaTheme="minorEastAsia"/>
                <w:sz w:val="18"/>
                <w:szCs w:val="18"/>
              </w:rPr>
              <w:t>Number of patients</w:t>
            </w:r>
          </w:p>
        </w:tc>
        <w:tc>
          <w:tcPr>
            <w:tcW w:w="12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801FF1" w14:textId="28FB1336" w:rsidR="007C03C1" w:rsidRPr="00F30F95" w:rsidRDefault="00702A9C" w:rsidP="00AD5BA3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="0003718F">
              <w:rPr>
                <w:sz w:val="18"/>
                <w:szCs w:val="18"/>
              </w:rPr>
              <w:t xml:space="preserve"> (male)</w:t>
            </w:r>
          </w:p>
        </w:tc>
        <w:tc>
          <w:tcPr>
            <w:tcW w:w="13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563D4F" w14:textId="74DDF67B" w:rsidR="007C03C1" w:rsidRPr="00106D1C" w:rsidRDefault="00F30F95" w:rsidP="00AD5BA3">
            <w:pPr>
              <w:rPr>
                <w:sz w:val="18"/>
                <w:szCs w:val="18"/>
              </w:rPr>
            </w:pPr>
            <w:r w:rsidRPr="00F30F95">
              <w:rPr>
                <w:sz w:val="18"/>
                <w:szCs w:val="18"/>
              </w:rPr>
              <w:t>Age</w:t>
            </w:r>
            <w:r w:rsidR="00DE497E">
              <w:rPr>
                <w:sz w:val="18"/>
                <w:szCs w:val="18"/>
              </w:rPr>
              <w:t xml:space="preserve"> (</w:t>
            </w:r>
            <w:r w:rsidR="00391000">
              <w:rPr>
                <w:sz w:val="18"/>
                <w:szCs w:val="18"/>
              </w:rPr>
              <w:t>*</w:t>
            </w:r>
            <w:r w:rsidR="00DE497E">
              <w:rPr>
                <w:sz w:val="18"/>
                <w:szCs w:val="18"/>
              </w:rPr>
              <w:t>)</w:t>
            </w:r>
          </w:p>
        </w:tc>
        <w:tc>
          <w:tcPr>
            <w:tcW w:w="10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7AFAF4" w14:textId="5420A9B2" w:rsidR="007C03C1" w:rsidRPr="00106D1C" w:rsidRDefault="00F30F95" w:rsidP="00AD5B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25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FA5B34" w14:textId="6CC458C2" w:rsidR="007C03C1" w:rsidRPr="00106D1C" w:rsidRDefault="00F30F95" w:rsidP="00AD5B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ger</w:t>
            </w:r>
            <w:r w:rsidR="0003718F">
              <w:rPr>
                <w:sz w:val="18"/>
                <w:szCs w:val="18"/>
              </w:rPr>
              <w:t>ing</w:t>
            </w:r>
            <w:r>
              <w:rPr>
                <w:sz w:val="18"/>
                <w:szCs w:val="18"/>
              </w:rPr>
              <w:t xml:space="preserve"> event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753FBA" w14:textId="4EAE8E13" w:rsidR="007C03C1" w:rsidRPr="00106D1C" w:rsidRDefault="00391000" w:rsidP="00AD5B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history</w:t>
            </w:r>
          </w:p>
        </w:tc>
        <w:tc>
          <w:tcPr>
            <w:tcW w:w="1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899756" w14:textId="58180A1A" w:rsidR="007C03C1" w:rsidRPr="00106D1C" w:rsidRDefault="00391000" w:rsidP="00AD5B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al variation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7F6F9F" w14:textId="03109E6B" w:rsidR="007C03C1" w:rsidRPr="00106D1C" w:rsidRDefault="00391000" w:rsidP="006432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</w:tr>
      <w:tr w:rsidR="00643292" w14:paraId="5F7CDB48" w14:textId="77777777" w:rsidTr="00C25127">
        <w:tc>
          <w:tcPr>
            <w:tcW w:w="15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6E1968" w14:textId="4132A1AE" w:rsidR="007C03C1" w:rsidRPr="00106D1C" w:rsidRDefault="00D32BA7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z</w:t>
            </w:r>
            <w:r w:rsidR="00956016">
              <w:rPr>
                <w:sz w:val="18"/>
                <w:szCs w:val="18"/>
              </w:rPr>
              <w:t xml:space="preserve"> et al. [1]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D01AC4" w14:textId="6DBBAA33" w:rsidR="007C03C1" w:rsidRPr="00106D1C" w:rsidRDefault="00D32BA7" w:rsidP="00407E1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D16E85" w14:textId="6FD0F8B3" w:rsidR="007C03C1" w:rsidRPr="00106D1C" w:rsidRDefault="0065029B" w:rsidP="00407E1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04</w:t>
            </w:r>
            <w:r w:rsidR="0003718F">
              <w:rPr>
                <w:sz w:val="18"/>
                <w:szCs w:val="18"/>
              </w:rPr>
              <w:t>–</w:t>
            </w:r>
            <w:r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47452B" w14:textId="1991EAC6" w:rsidR="004C040A" w:rsidRPr="00106D1C" w:rsidRDefault="00D32BA7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4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899F96" w14:textId="4A497083" w:rsidR="007C03C1" w:rsidRPr="00106D1C" w:rsidRDefault="0003718F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60.4%)</w:t>
            </w:r>
          </w:p>
        </w:tc>
        <w:tc>
          <w:tcPr>
            <w:tcW w:w="13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BC0AF8" w14:textId="0224B789" w:rsidR="007C03C1" w:rsidRPr="00106D1C" w:rsidRDefault="0003718F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7.6–57.6)</w:t>
            </w:r>
          </w:p>
        </w:tc>
        <w:tc>
          <w:tcPr>
            <w:tcW w:w="10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FD9EE3" w14:textId="7388826E" w:rsidR="007C03C1" w:rsidRPr="00106D1C" w:rsidRDefault="0003718F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50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220550" w14:textId="77777777" w:rsidR="007C03C1" w:rsidRDefault="0003718F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40C55FA7" w14:textId="66FB17D7" w:rsidR="00B719F5" w:rsidRPr="00106D1C" w:rsidRDefault="00B719F5" w:rsidP="00407E18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288BB8" w14:textId="6ADAA764" w:rsidR="007C03C1" w:rsidRPr="00106D1C" w:rsidRDefault="0003718F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3.8%)</w:t>
            </w:r>
          </w:p>
        </w:tc>
        <w:tc>
          <w:tcPr>
            <w:tcW w:w="17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F366CD" w14:textId="0800D5CB" w:rsidR="007C03C1" w:rsidRPr="00106D1C" w:rsidRDefault="0003718F" w:rsidP="00407E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BBBE36" w14:textId="034F7DD2" w:rsidR="007C03C1" w:rsidRPr="00106D1C" w:rsidRDefault="00D32BA7" w:rsidP="006432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</w:tr>
      <w:tr w:rsidR="00643292" w14:paraId="508DF5D1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BF06F2A" w14:textId="17B4146E" w:rsidR="00956016" w:rsidRDefault="00D32BA7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m</w:t>
            </w:r>
            <w:r w:rsidR="00956016">
              <w:rPr>
                <w:sz w:val="18"/>
                <w:szCs w:val="18"/>
              </w:rPr>
              <w:t xml:space="preserve"> et al. [2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1E588A8" w14:textId="3D2F7100" w:rsidR="00956016" w:rsidRDefault="00D32BA7" w:rsidP="0095601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DB86C2C" w14:textId="7A74BA56" w:rsidR="00956016" w:rsidRPr="00106D1C" w:rsidRDefault="0003718F" w:rsidP="0095601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96</w:t>
            </w:r>
            <w:r>
              <w:rPr>
                <w:sz w:val="18"/>
                <w:szCs w:val="18"/>
              </w:rPr>
              <w:t>–</w:t>
            </w:r>
            <w:r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71AB757" w14:textId="5B08534E" w:rsidR="004C040A" w:rsidRPr="00106D1C" w:rsidRDefault="00D32BA7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F858E7" w14:textId="05EFD610" w:rsidR="00956016" w:rsidRPr="00106D1C" w:rsidRDefault="0003718F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 w:rsidR="00956016">
              <w:rPr>
                <w:sz w:val="18"/>
                <w:szCs w:val="18"/>
              </w:rPr>
              <w:t xml:space="preserve"> (</w:t>
            </w:r>
            <w:r w:rsidR="00643292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%</w:t>
            </w:r>
            <w:r w:rsidR="00956016"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07756A7" w14:textId="4236BC7C" w:rsidR="00956016" w:rsidRPr="00106D1C" w:rsidRDefault="0003718F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  <w:r w:rsidRPr="0003718F">
              <w:rPr>
                <w:sz w:val="18"/>
                <w:szCs w:val="18"/>
              </w:rPr>
              <w:t xml:space="preserve">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 w:rsidRPr="0003718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D444279" w14:textId="6A2CB585" w:rsidR="00956016" w:rsidRPr="00106D1C" w:rsidRDefault="0003718F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</w:t>
            </w:r>
            <w:r w:rsidR="0064329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3761D23" w14:textId="50480476" w:rsidR="00956016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12 (18.8%)</w:t>
            </w:r>
          </w:p>
          <w:p w14:paraId="648EA9E3" w14:textId="77777777" w:rsidR="003C37C1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ing: 9 (14.1%)</w:t>
            </w:r>
          </w:p>
          <w:p w14:paraId="4816A2A6" w14:textId="77777777" w:rsidR="003C37C1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7 (10.9%)</w:t>
            </w:r>
          </w:p>
          <w:p w14:paraId="1563EA56" w14:textId="77777777" w:rsidR="003C37C1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: 4 (6.3%)</w:t>
            </w:r>
          </w:p>
          <w:p w14:paraId="62144B9D" w14:textId="77777777" w:rsidR="003C37C1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ing instrument</w:t>
            </w:r>
            <w:r w:rsidR="0064329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: 1 (1.6%)</w:t>
            </w:r>
          </w:p>
          <w:p w14:paraId="106F94D7" w14:textId="77777777" w:rsidR="00643292" w:rsidRDefault="00643292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 34 (53.1</w:t>
            </w:r>
            <w:r w:rsidR="00C83B2C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  <w:p w14:paraId="2EB6F4E6" w14:textId="59A0BB43" w:rsidR="00777025" w:rsidRPr="00106D1C" w:rsidRDefault="00777025" w:rsidP="00956016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BDDE655" w14:textId="79DAB3F7" w:rsidR="00956016" w:rsidRPr="00106D1C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21C09F1" w14:textId="77777777" w:rsidR="00956016" w:rsidRDefault="0003718F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: 15 (23.4%)</w:t>
            </w:r>
          </w:p>
          <w:p w14:paraId="775976E7" w14:textId="710A1188" w:rsidR="003C37C1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: 28 (43.8%)</w:t>
            </w:r>
          </w:p>
          <w:p w14:paraId="2B88A418" w14:textId="7D24DC38" w:rsidR="003C37C1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: 16 (25%)</w:t>
            </w:r>
          </w:p>
          <w:p w14:paraId="4ADA2F5B" w14:textId="4EC7D6FF" w:rsidR="003C37C1" w:rsidRPr="00106D1C" w:rsidRDefault="003C37C1" w:rsidP="009560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: 5 (7.8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F57A627" w14:textId="36D3BD90" w:rsidR="00956016" w:rsidRPr="00106D1C" w:rsidRDefault="00D32BA7" w:rsidP="006432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</w:tr>
      <w:tr w:rsidR="00C25127" w14:paraId="23A4256C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3F545CD" w14:textId="2587E8FA" w:rsidR="00432F44" w:rsidRPr="00106D1C" w:rsidRDefault="00432F44" w:rsidP="00432F4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amairi</w:t>
            </w:r>
            <w:proofErr w:type="spellEnd"/>
            <w:r>
              <w:rPr>
                <w:sz w:val="18"/>
                <w:szCs w:val="18"/>
              </w:rPr>
              <w:t xml:space="preserve"> et al. [3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9B91C6B" w14:textId="30B77F00" w:rsidR="00432F44" w:rsidRPr="00106D1C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383B1DA" w14:textId="765A8F1E" w:rsidR="00432F44" w:rsidRPr="00106D1C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05–</w:t>
            </w:r>
            <w:r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6EDEB57" w14:textId="2A130D5F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E4AACA5" w14:textId="7232368A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75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1CE157A" w14:textId="4524952B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  <w:r w:rsidRPr="0003718F">
              <w:rPr>
                <w:sz w:val="18"/>
                <w:szCs w:val="18"/>
              </w:rPr>
              <w:t xml:space="preserve">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6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A1AB394" w14:textId="2B3A9804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1F93E74" w14:textId="1BADFC55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: 18 (25.3%)</w:t>
            </w:r>
          </w:p>
          <w:p w14:paraId="01DDD46B" w14:textId="5E12EB74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attack: 13 (18.3%)</w:t>
            </w:r>
          </w:p>
          <w:p w14:paraId="362AAC1E" w14:textId="76C77ED3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uting: 7 (9.8%)</w:t>
            </w:r>
          </w:p>
          <w:p w14:paraId="1E19CAED" w14:textId="111A449C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ing: 4 (5.6%)</w:t>
            </w:r>
          </w:p>
          <w:p w14:paraId="732C16A3" w14:textId="2052B766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3 (4.2%)</w:t>
            </w:r>
          </w:p>
          <w:p w14:paraId="77187741" w14:textId="0FFE4B11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2 (2.8%)</w:t>
            </w:r>
          </w:p>
          <w:p w14:paraId="3A091803" w14:textId="0E7F79E6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ing instruments: 2 (2.8%)</w:t>
            </w:r>
          </w:p>
          <w:p w14:paraId="5E8AB046" w14:textId="35CE3BF1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 22 (31%)</w:t>
            </w:r>
          </w:p>
          <w:p w14:paraId="0D67E878" w14:textId="5B3DEEA6" w:rsidR="00432F44" w:rsidRPr="00643292" w:rsidRDefault="00432F44" w:rsidP="00432F44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DED77C1" w14:textId="76018327" w:rsidR="00432F44" w:rsidRPr="00106D1C" w:rsidRDefault="00DD4618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64E03CE" w14:textId="3A26E500" w:rsidR="00432F44" w:rsidRPr="00106D1C" w:rsidRDefault="00DD4618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9F4E939" w14:textId="34D09147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</w:tr>
      <w:tr w:rsidR="00C25127" w14:paraId="40F2B923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B3C616B" w14:textId="4BD4B6CD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g et al. [4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980C3F9" w14:textId="4DE4F832" w:rsidR="00432F44" w:rsidRPr="00106D1C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6724720" w14:textId="2173C7D1" w:rsidR="00432F44" w:rsidRPr="00106D1C" w:rsidRDefault="00C81D20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06–</w:t>
            </w:r>
            <w:r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25C7C72" w14:textId="43A38D39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91F56D6" w14:textId="113756D2" w:rsidR="00432F44" w:rsidRPr="00106D1C" w:rsidRDefault="00C81D20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77.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534321" w14:textId="30D43098" w:rsidR="00432F44" w:rsidRPr="00106D1C" w:rsidRDefault="00C81D20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9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F433EB2" w14:textId="588B3313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C81D20">
              <w:rPr>
                <w:sz w:val="18"/>
                <w:szCs w:val="18"/>
              </w:rPr>
              <w:t xml:space="preserve"> (17.8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4D79B90" w14:textId="0C4445A6" w:rsidR="00C25127" w:rsidRDefault="00C25127" w:rsidP="00C251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4 (8.9%)</w:t>
            </w:r>
          </w:p>
          <w:p w14:paraId="3E77DAD3" w14:textId="54FD4FE9" w:rsidR="00C25127" w:rsidRDefault="00C25127" w:rsidP="00C251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: 3 (6.7%)</w:t>
            </w:r>
          </w:p>
          <w:p w14:paraId="55D601DE" w14:textId="76ADDD36" w:rsidR="00432F44" w:rsidRDefault="00C25127" w:rsidP="00C251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2 (4.4%)</w:t>
            </w:r>
          </w:p>
          <w:p w14:paraId="2A433676" w14:textId="77777777" w:rsidR="00C25127" w:rsidRDefault="00C25127" w:rsidP="00C251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 36 (80%)</w:t>
            </w:r>
          </w:p>
          <w:p w14:paraId="51C940A7" w14:textId="3180A565" w:rsidR="00777025" w:rsidRPr="00106D1C" w:rsidRDefault="00777025" w:rsidP="00C25127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3C45B04" w14:textId="6ED0496D" w:rsidR="00432F44" w:rsidRPr="00106D1C" w:rsidRDefault="00C81D20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0C2289A" w14:textId="5471EEFA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C81D20">
              <w:rPr>
                <w:sz w:val="18"/>
                <w:szCs w:val="18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39C5EEF" w14:textId="1449C809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</w:tr>
      <w:tr w:rsidR="00C25127" w14:paraId="540EC44B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AB5440A" w14:textId="764A4E7E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 et al. [5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75D5024" w14:textId="734D9EA7" w:rsidR="00432F44" w:rsidRPr="00106D1C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0002AE" w14:textId="166A062E" w:rsidR="00432F44" w:rsidRPr="00106D1C" w:rsidRDefault="00C25127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10–</w:t>
            </w:r>
            <w:r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4BCAC2" w14:textId="27312625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73BF41" w14:textId="2E55DE52" w:rsidR="00432F44" w:rsidRPr="00106D1C" w:rsidRDefault="00C25127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93.7%</w:t>
            </w:r>
            <w:r w:rsidR="00777025"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17CE5A0" w14:textId="6481B505" w:rsidR="00432F44" w:rsidRPr="00106D1C" w:rsidRDefault="00C25127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1–2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F81E9C3" w14:textId="7D899F0E" w:rsidR="00432F44" w:rsidRPr="00106D1C" w:rsidRDefault="00C25127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432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38.8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AD56E7B" w14:textId="317088F0" w:rsidR="00C25127" w:rsidRDefault="00C25127" w:rsidP="00C251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72 (30.4%)</w:t>
            </w:r>
          </w:p>
          <w:p w14:paraId="76CFC2BA" w14:textId="77777777" w:rsidR="004D1185" w:rsidRDefault="004D1185" w:rsidP="004D11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: 66 (27.8%)</w:t>
            </w:r>
          </w:p>
          <w:p w14:paraId="18FC627E" w14:textId="25A68C97" w:rsidR="00C25127" w:rsidRDefault="00C25127" w:rsidP="00C251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exertion: 56 (23.6%)</w:t>
            </w:r>
          </w:p>
          <w:p w14:paraId="2B8BDEBD" w14:textId="77777777" w:rsidR="00432F44" w:rsidRDefault="00C25127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34 (14.3%)</w:t>
            </w:r>
          </w:p>
          <w:p w14:paraId="35F1D859" w14:textId="7FCFA583" w:rsidR="00777025" w:rsidRPr="00106D1C" w:rsidRDefault="00777025" w:rsidP="00432F44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C9009A3" w14:textId="6E184F37" w:rsidR="00432F44" w:rsidRPr="00106D1C" w:rsidRDefault="00C25127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(41.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A05A793" w14:textId="3AAA63CF" w:rsidR="00432F44" w:rsidRPr="00106D1C" w:rsidRDefault="00C25127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5FA72B0" w14:textId="2952F63D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</w:tr>
      <w:tr w:rsidR="00C25127" w14:paraId="62F01B2C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58D62D6" w14:textId="380CAE3B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gan et al. [</w:t>
            </w:r>
            <w:r w:rsidR="0072441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35273CA" w14:textId="256D14AC" w:rsidR="00432F44" w:rsidRPr="00106D1C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1593AB" w14:textId="1EA13628" w:rsidR="00432F44" w:rsidRPr="00106D1C" w:rsidRDefault="005A3AA9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01–</w:t>
            </w:r>
            <w:r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4AC1A5B" w14:textId="2EF453A6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2CEDE7D" w14:textId="171CBF39" w:rsidR="00432F44" w:rsidRPr="00106D1C" w:rsidRDefault="005A3AA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="00432F4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0%</w:t>
            </w:r>
            <w:r w:rsidR="00432F44"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53A334E" w14:textId="66D941E7" w:rsidR="00432F44" w:rsidRPr="00106D1C" w:rsidRDefault="005A3AA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  <w:r w:rsidRPr="0003718F">
              <w:rPr>
                <w:sz w:val="18"/>
                <w:szCs w:val="18"/>
              </w:rPr>
              <w:t xml:space="preserve">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8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4CF25A2" w14:textId="3D70C36B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83B2C">
              <w:rPr>
                <w:sz w:val="18"/>
                <w:szCs w:val="18"/>
              </w:rPr>
              <w:t>1 (11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64EF6B9" w14:textId="3A5DF9AF" w:rsidR="00C83B2C" w:rsidRDefault="00C83B2C" w:rsidP="00C83B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34 (34%)</w:t>
            </w:r>
          </w:p>
          <w:p w14:paraId="3FBB67D2" w14:textId="7F7AD93F" w:rsidR="00C83B2C" w:rsidRDefault="00C83B2C" w:rsidP="00C83B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  <w:r w:rsidR="00454226">
              <w:rPr>
                <w:sz w:val="18"/>
                <w:szCs w:val="18"/>
              </w:rPr>
              <w:t xml:space="preserve"> attack</w:t>
            </w:r>
            <w:r>
              <w:rPr>
                <w:sz w:val="18"/>
                <w:szCs w:val="18"/>
              </w:rPr>
              <w:t>: 27 (27%)</w:t>
            </w:r>
          </w:p>
          <w:p w14:paraId="4E5C0773" w14:textId="5398E106" w:rsidR="00C83B2C" w:rsidRDefault="00C83B2C" w:rsidP="00C83B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ching: 24 (24%)</w:t>
            </w:r>
          </w:p>
          <w:p w14:paraId="3B96A45D" w14:textId="66B1EB25" w:rsidR="00C83B2C" w:rsidRDefault="00C83B2C" w:rsidP="00C83B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nuous activity: </w:t>
            </w:r>
            <w:r w:rsidR="00454226">
              <w:rPr>
                <w:sz w:val="18"/>
                <w:szCs w:val="18"/>
              </w:rPr>
              <w:t xml:space="preserve">11 </w:t>
            </w:r>
            <w:r>
              <w:rPr>
                <w:sz w:val="18"/>
                <w:szCs w:val="18"/>
              </w:rPr>
              <w:t>(11%)</w:t>
            </w:r>
          </w:p>
          <w:p w14:paraId="19E379B7" w14:textId="1CAEBB2A" w:rsidR="00432F44" w:rsidRPr="00106D1C" w:rsidRDefault="00432F44" w:rsidP="00432F44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BD41BC4" w14:textId="16E9E368" w:rsidR="00432F44" w:rsidRPr="00106D1C" w:rsidRDefault="005A3AA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6C12E5B" w14:textId="2DEA04DB" w:rsidR="00432F44" w:rsidRPr="00106D1C" w:rsidRDefault="005A3AA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C1C40D5" w14:textId="59A248C9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</w:tr>
      <w:tr w:rsidR="00C62549" w14:paraId="222587D9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DCA4A3E" w14:textId="25B522EC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cia et al. </w:t>
            </w:r>
            <w:r w:rsidRPr="00A249E9">
              <w:rPr>
                <w:sz w:val="18"/>
                <w:szCs w:val="18"/>
              </w:rPr>
              <w:t>[</w:t>
            </w:r>
            <w:r w:rsidR="002C3C86" w:rsidRPr="00A249E9">
              <w:rPr>
                <w:sz w:val="18"/>
                <w:szCs w:val="18"/>
              </w:rPr>
              <w:t>7</w:t>
            </w:r>
            <w:r w:rsidRPr="00A249E9">
              <w:rPr>
                <w:sz w:val="18"/>
                <w:szCs w:val="18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48F04B7" w14:textId="13E74106" w:rsidR="00C62549" w:rsidRDefault="00C62549" w:rsidP="00C6254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DB4B24D" w14:textId="29B63875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–</w:t>
            </w:r>
            <w:r>
              <w:rPr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8291B4C" w14:textId="4EA09999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C091EF5" w14:textId="02316C29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8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4F56981" w14:textId="3D0F11C0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3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DD652A" w14:textId="0628B6B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4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2F64B4B" w14:textId="7777777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: 5 (12.2%)</w:t>
            </w:r>
          </w:p>
          <w:p w14:paraId="1DB35AA8" w14:textId="7777777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4 (9.8%)</w:t>
            </w:r>
          </w:p>
          <w:p w14:paraId="04A9B3C7" w14:textId="7777777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3 (7.3%)</w:t>
            </w:r>
          </w:p>
          <w:p w14:paraId="7D629D79" w14:textId="7777777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: 3 (7.3%)</w:t>
            </w:r>
          </w:p>
          <w:p w14:paraId="4B403666" w14:textId="7777777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41EC4">
              <w:rPr>
                <w:sz w:val="18"/>
                <w:szCs w:val="18"/>
              </w:rPr>
              <w:t>iscellaneous</w:t>
            </w:r>
            <w:r>
              <w:rPr>
                <w:sz w:val="18"/>
                <w:szCs w:val="18"/>
              </w:rPr>
              <w:t>: 5 (12.2%)</w:t>
            </w:r>
          </w:p>
          <w:p w14:paraId="7973C23D" w14:textId="77777777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 21 (51.2%)</w:t>
            </w:r>
          </w:p>
          <w:p w14:paraId="697EB3ED" w14:textId="77777777" w:rsidR="00C62549" w:rsidRDefault="00C62549" w:rsidP="00C62549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CC989BA" w14:textId="68EFA089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AB57D5D" w14:textId="4BEE83B5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F9715A1" w14:textId="183F8BBA" w:rsidR="00C62549" w:rsidRDefault="00C62549" w:rsidP="00C625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</w:tr>
      <w:tr w:rsidR="00C25127" w14:paraId="3A37C58D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A336BA1" w14:textId="567EAD72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ng et al. </w:t>
            </w:r>
            <w:r w:rsidRPr="00A249E9">
              <w:rPr>
                <w:sz w:val="18"/>
                <w:szCs w:val="18"/>
              </w:rPr>
              <w:t>[</w:t>
            </w:r>
            <w:r w:rsidR="002C3C86" w:rsidRPr="00A249E9">
              <w:rPr>
                <w:sz w:val="18"/>
                <w:szCs w:val="18"/>
              </w:rPr>
              <w:t>8</w:t>
            </w:r>
            <w:r w:rsidRPr="00A249E9">
              <w:rPr>
                <w:sz w:val="18"/>
                <w:szCs w:val="18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1B4C41F" w14:textId="711E44B8" w:rsidR="00432F44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D4C1C9" w14:textId="097E4204" w:rsidR="00432F44" w:rsidRPr="00106D1C" w:rsidRDefault="00950F69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02–</w:t>
            </w:r>
            <w:r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31B24C5" w14:textId="36F99010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35E70DB" w14:textId="681349D7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950F69">
              <w:rPr>
                <w:sz w:val="18"/>
                <w:szCs w:val="18"/>
              </w:rPr>
              <w:t>9</w:t>
            </w:r>
            <w:r w:rsidR="00A43154">
              <w:rPr>
                <w:sz w:val="18"/>
                <w:szCs w:val="18"/>
              </w:rPr>
              <w:t xml:space="preserve"> (67.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91C72D9" w14:textId="69FE5543" w:rsidR="00432F44" w:rsidRPr="00106D1C" w:rsidRDefault="00CF6B1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  <w:r w:rsidRPr="0003718F">
              <w:rPr>
                <w:sz w:val="18"/>
                <w:szCs w:val="18"/>
              </w:rPr>
              <w:t xml:space="preserve">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36EE140" w14:textId="48DEA0CB" w:rsidR="00432F44" w:rsidRPr="00106D1C" w:rsidRDefault="00A4315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D3EE235" w14:textId="2CC7D616" w:rsid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opathic: 43 (49.4%)</w:t>
            </w:r>
          </w:p>
          <w:p w14:paraId="27DB037A" w14:textId="1E73CE73" w:rsid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: 12 (13.8%)</w:t>
            </w:r>
          </w:p>
          <w:p w14:paraId="0ABE4DF5" w14:textId="445CAEF4" w:rsid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attack: 15 (17.2%)</w:t>
            </w:r>
          </w:p>
          <w:p w14:paraId="04D14DFB" w14:textId="29F3BEE4" w:rsid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way choking: 11 (12.6%)</w:t>
            </w:r>
          </w:p>
          <w:p w14:paraId="2B727D7E" w14:textId="0E83F046" w:rsid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3 (3.4%)</w:t>
            </w:r>
          </w:p>
          <w:p w14:paraId="1911EF79" w14:textId="47AB3ADE" w:rsidR="00A43154" w:rsidRP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up: 2 (2.3%)</w:t>
            </w:r>
          </w:p>
          <w:p w14:paraId="5728CC81" w14:textId="51F75755" w:rsidR="00A43154" w:rsidRDefault="00A43154" w:rsidP="00A431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hysical exertion: 1 (1.1%)</w:t>
            </w:r>
          </w:p>
          <w:p w14:paraId="4FC415BD" w14:textId="78149880" w:rsidR="00432F44" w:rsidRPr="00106D1C" w:rsidRDefault="00432F44" w:rsidP="00432F44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082C40F" w14:textId="18724094" w:rsidR="00432F44" w:rsidRPr="00106D1C" w:rsidRDefault="0008629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3A84978" w14:textId="5D2F2379" w:rsidR="00432F44" w:rsidRPr="00106D1C" w:rsidRDefault="00A4315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A174827" w14:textId="16C0BD13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</w:tr>
      <w:tr w:rsidR="00C25127" w14:paraId="6AADC498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6B75610" w14:textId="69430FE9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na et al. </w:t>
            </w:r>
            <w:r w:rsidRPr="00A249E9">
              <w:rPr>
                <w:sz w:val="18"/>
                <w:szCs w:val="18"/>
              </w:rPr>
              <w:t>[</w:t>
            </w:r>
            <w:r w:rsidR="002C3C86" w:rsidRPr="00A249E9">
              <w:rPr>
                <w:sz w:val="18"/>
                <w:szCs w:val="18"/>
              </w:rPr>
              <w:t>9</w:t>
            </w:r>
            <w:r w:rsidRPr="00A249E9">
              <w:rPr>
                <w:sz w:val="18"/>
                <w:szCs w:val="18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26D709D" w14:textId="7B3B13D8" w:rsidR="00432F44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B8617D8" w14:textId="26C53369" w:rsidR="00432F44" w:rsidRPr="00106D1C" w:rsidRDefault="00CF6B19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0–</w:t>
            </w:r>
            <w:r>
              <w:rPr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D48F5B7" w14:textId="56BAFBC2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 w14:paraId="524D8705" w14:textId="77777777" w:rsidR="00432F44" w:rsidRPr="00106D1C" w:rsidRDefault="00432F44" w:rsidP="00432F44">
            <w:pPr>
              <w:rPr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341A496" w14:textId="0DE0E157" w:rsidR="00432F44" w:rsidRPr="00106D1C" w:rsidRDefault="00CF6B1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70.5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853B2D6" w14:textId="3A26ADBA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E0072E5" w14:textId="49E07DB3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F6B19">
              <w:rPr>
                <w:sz w:val="18"/>
                <w:szCs w:val="18"/>
              </w:rPr>
              <w:t>3 (27.6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035475F" w14:textId="67BBDB6B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inhalation: 26 (</w:t>
            </w:r>
            <w:r w:rsidR="00CF6B19">
              <w:rPr>
                <w:sz w:val="18"/>
                <w:szCs w:val="18"/>
              </w:rPr>
              <w:t>55.3</w:t>
            </w:r>
            <w:r>
              <w:rPr>
                <w:sz w:val="18"/>
                <w:szCs w:val="18"/>
              </w:rPr>
              <w:t>%)</w:t>
            </w:r>
          </w:p>
          <w:p w14:paraId="56FFD5BD" w14:textId="3EFD4AB3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rcise: </w:t>
            </w:r>
            <w:r w:rsidR="00CF6B1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 w:rsidR="00CF6B19">
              <w:rPr>
                <w:sz w:val="18"/>
                <w:szCs w:val="18"/>
              </w:rPr>
              <w:t>1</w:t>
            </w:r>
            <w:r w:rsidR="00A81524">
              <w:rPr>
                <w:sz w:val="18"/>
                <w:szCs w:val="18"/>
              </w:rPr>
              <w:t>4</w:t>
            </w:r>
            <w:r w:rsidR="00CF6B19">
              <w:rPr>
                <w:sz w:val="18"/>
                <w:szCs w:val="18"/>
              </w:rPr>
              <w:t>.</w:t>
            </w:r>
            <w:r w:rsidR="00A8152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)</w:t>
            </w:r>
          </w:p>
          <w:p w14:paraId="2FB78AE1" w14:textId="383C204C" w:rsidR="00432F44" w:rsidRDefault="008307E0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</w:t>
            </w:r>
            <w:r w:rsidR="00432F44">
              <w:rPr>
                <w:sz w:val="18"/>
                <w:szCs w:val="18"/>
              </w:rPr>
              <w:t>: 6 (</w:t>
            </w:r>
            <w:r w:rsidR="00CF6B19">
              <w:rPr>
                <w:sz w:val="18"/>
                <w:szCs w:val="18"/>
              </w:rPr>
              <w:t>12.7</w:t>
            </w:r>
            <w:r w:rsidR="00432F44">
              <w:rPr>
                <w:sz w:val="18"/>
                <w:szCs w:val="18"/>
              </w:rPr>
              <w:t>%)</w:t>
            </w:r>
          </w:p>
          <w:p w14:paraId="2F579DB3" w14:textId="1F59CA37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4 (</w:t>
            </w:r>
            <w:r w:rsidR="00A81524">
              <w:rPr>
                <w:sz w:val="18"/>
                <w:szCs w:val="18"/>
              </w:rPr>
              <w:t>8</w:t>
            </w:r>
            <w:r w:rsidR="00CF6B19">
              <w:rPr>
                <w:sz w:val="18"/>
                <w:szCs w:val="18"/>
              </w:rPr>
              <w:t>.</w:t>
            </w:r>
            <w:r w:rsidR="00A8152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  <w:p w14:paraId="4F49AC33" w14:textId="69C53E3F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3 (</w:t>
            </w:r>
            <w:r w:rsidR="00A81524">
              <w:rPr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%)</w:t>
            </w:r>
          </w:p>
          <w:p w14:paraId="41A75D6F" w14:textId="2CDD7DB3" w:rsidR="00432F44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</w:t>
            </w:r>
            <w:r w:rsidR="00A81524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 xml:space="preserve"> (</w:t>
            </w:r>
            <w:r w:rsidR="00A81524"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  <w:p w14:paraId="424479AC" w14:textId="45C7583D" w:rsidR="00432F44" w:rsidRPr="00106D1C" w:rsidRDefault="00432F44" w:rsidP="00432F44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7FC98CE" w14:textId="38A3342E" w:rsidR="00432F44" w:rsidRPr="00106D1C" w:rsidRDefault="00CF6B1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07F0CDA" w14:textId="1F0DE9B0" w:rsidR="00432F44" w:rsidRPr="00106D1C" w:rsidRDefault="00A4315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51CBDE4" w14:textId="102D96EE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</w:tr>
      <w:tr w:rsidR="00A313AA" w14:paraId="653BF119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8CB823A" w14:textId="544F2F65" w:rsidR="00A313AA" w:rsidRDefault="00A313AA" w:rsidP="00A313A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khos</w:t>
            </w:r>
            <w:proofErr w:type="spellEnd"/>
            <w:r>
              <w:rPr>
                <w:sz w:val="18"/>
                <w:szCs w:val="18"/>
              </w:rPr>
              <w:t xml:space="preserve"> et al. [</w:t>
            </w:r>
            <w:r w:rsidR="002C3C86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24FCE0C" w14:textId="43CB104E" w:rsidR="00A313AA" w:rsidRDefault="00A313AA" w:rsidP="00A313A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A0A089" w14:textId="603D554E" w:rsidR="00A313AA" w:rsidRDefault="00A313AA" w:rsidP="00A313A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06–</w:t>
            </w:r>
            <w:r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F3BA379" w14:textId="2BFE6A6D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DFB54F7" w14:textId="5A45B050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DF752E3" w14:textId="3E89C94D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03718F">
              <w:rPr>
                <w:sz w:val="18"/>
                <w:szCs w:val="18"/>
              </w:rPr>
              <w:t xml:space="preserve">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433890F" w14:textId="46FC5974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2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A007FBF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14 (29%)</w:t>
            </w:r>
          </w:p>
          <w:p w14:paraId="60319C99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8 (16%)</w:t>
            </w:r>
          </w:p>
          <w:p w14:paraId="6A518E18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exertion: 3 (6%)</w:t>
            </w:r>
          </w:p>
          <w:p w14:paraId="55C519DD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: 3 (6%)</w:t>
            </w:r>
          </w:p>
          <w:p w14:paraId="057E29C0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 attack: 1 (2%)</w:t>
            </w:r>
          </w:p>
          <w:p w14:paraId="541464E5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 20 (41%)</w:t>
            </w:r>
          </w:p>
          <w:p w14:paraId="381DDFF0" w14:textId="77777777" w:rsidR="00A313AA" w:rsidRDefault="00A313AA" w:rsidP="00A313AA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D24CBB5" w14:textId="2D6F7D3C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7A7D092" w14:textId="29242AAF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BF94795" w14:textId="6B8644C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</w:tr>
      <w:tr w:rsidR="00A313AA" w14:paraId="61104DFA" w14:textId="77777777" w:rsidTr="00C25127"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6B9A676" w14:textId="4F723B83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d et al. [</w:t>
            </w:r>
            <w:r w:rsidR="002C3C86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B33B36A" w14:textId="39FB665E" w:rsidR="00A313AA" w:rsidRDefault="00A313AA" w:rsidP="00A313A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976CC57" w14:textId="7C92F72A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–</w:t>
            </w:r>
            <w:r>
              <w:rPr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D89EF90" w14:textId="2D21105A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FB82581" w14:textId="687D1D8A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72.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683968F" w14:textId="22E336F6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5–2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133DDD7" w14:textId="01C05091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9DF6BF2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64 (38.5%)</w:t>
            </w:r>
          </w:p>
          <w:p w14:paraId="1B3CEF45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64 (38.5%)</w:t>
            </w:r>
          </w:p>
          <w:p w14:paraId="0BB3F812" w14:textId="77777777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attack: 16 (9.6%)</w:t>
            </w:r>
          </w:p>
          <w:p w14:paraId="1DD25E8B" w14:textId="77777777" w:rsidR="00A313AA" w:rsidRDefault="00A313AA" w:rsidP="00A313AA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A81C161" w14:textId="12408164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38.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EE479A2" w14:textId="4FB08B4E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E1B1C10" w14:textId="42DD0F18" w:rsidR="00A313AA" w:rsidRDefault="00A313AA" w:rsidP="00A313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</w:tr>
      <w:tr w:rsidR="00C25127" w14:paraId="3DBACA17" w14:textId="77777777" w:rsidTr="00C25127">
        <w:tc>
          <w:tcPr>
            <w:tcW w:w="15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8F93C7" w14:textId="77777777" w:rsidR="00B719F5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</w:t>
            </w:r>
          </w:p>
          <w:p w14:paraId="4F45F470" w14:textId="45EC629A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086299">
              <w:rPr>
                <w:sz w:val="18"/>
                <w:szCs w:val="18"/>
              </w:rPr>
              <w:t>this</w:t>
            </w:r>
            <w:r>
              <w:rPr>
                <w:sz w:val="18"/>
                <w:szCs w:val="18"/>
              </w:rPr>
              <w:t xml:space="preserve"> study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BF3646" w14:textId="4A626183" w:rsidR="00432F44" w:rsidRPr="00106D1C" w:rsidRDefault="00432F44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BF451A" w14:textId="572C9F7C" w:rsidR="00432F44" w:rsidRPr="00106D1C" w:rsidRDefault="00086299" w:rsidP="00432F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2007–</w:t>
            </w:r>
            <w:r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ADE41F" w14:textId="36A2F5DF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CADD2C" w14:textId="5724E700" w:rsidR="00432F44" w:rsidRPr="00106D1C" w:rsidRDefault="0008629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 w:rsidR="00432F4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1.4</w:t>
            </w:r>
            <w:r w:rsidR="00B719F5">
              <w:rPr>
                <w:sz w:val="18"/>
                <w:szCs w:val="18"/>
              </w:rPr>
              <w:t>%</w:t>
            </w:r>
            <w:r w:rsidR="00432F44"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93BBF3" w14:textId="2CCCC3F3" w:rsidR="00432F44" w:rsidRPr="00106D1C" w:rsidRDefault="0008629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1 </w:t>
            </w:r>
            <w:r w:rsidRPr="0003718F">
              <w:rPr>
                <w:rFonts w:eastAsiaTheme="minorEastAsia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1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9E2062" w14:textId="551CE505" w:rsidR="00432F44" w:rsidRPr="00106D1C" w:rsidRDefault="0008629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4.3%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2EB574" w14:textId="7D641024" w:rsidR="00086299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: 9 (12.9%)</w:t>
            </w:r>
          </w:p>
          <w:p w14:paraId="44555DDC" w14:textId="79761626" w:rsidR="00086299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attack:8 (11.4%)</w:t>
            </w:r>
          </w:p>
          <w:p w14:paraId="27C8D5BF" w14:textId="15219C6A" w:rsidR="00086299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ing: 5 (7.1%)</w:t>
            </w:r>
          </w:p>
          <w:p w14:paraId="427844ED" w14:textId="77777777" w:rsidR="00086299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: 5 (7.1%)</w:t>
            </w:r>
          </w:p>
          <w:p w14:paraId="42CCB933" w14:textId="5B8B0255" w:rsidR="00086299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: 4 (5.7%)</w:t>
            </w:r>
          </w:p>
          <w:p w14:paraId="1B314C1F" w14:textId="7DB278AE" w:rsidR="00086299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ing instruments: 1 (1.4%)</w:t>
            </w:r>
          </w:p>
          <w:p w14:paraId="094D37E8" w14:textId="269F25A0" w:rsidR="00432F44" w:rsidRPr="00106D1C" w:rsidRDefault="00086299" w:rsidP="000862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: 38 (54.3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B4A9EC" w14:textId="7670CD81" w:rsidR="00432F44" w:rsidRPr="00106D1C" w:rsidRDefault="00086299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3E466A" w14:textId="7572BDA9" w:rsidR="00C518A1" w:rsidRDefault="00C518A1" w:rsidP="00C518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: 13 (18.6%)</w:t>
            </w:r>
          </w:p>
          <w:p w14:paraId="3A2036B6" w14:textId="796D4260" w:rsidR="00C518A1" w:rsidRDefault="00C518A1" w:rsidP="00C518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: 10 (14.3%)</w:t>
            </w:r>
          </w:p>
          <w:p w14:paraId="00DFB4AB" w14:textId="79A0211E" w:rsidR="00C518A1" w:rsidRDefault="00C518A1" w:rsidP="00C518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: 22 (31.4%)</w:t>
            </w:r>
          </w:p>
          <w:p w14:paraId="72666CC3" w14:textId="231ED83B" w:rsidR="00432F44" w:rsidRPr="00106D1C" w:rsidRDefault="00C518A1" w:rsidP="00C518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ter: 25 (35.7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67587E" w14:textId="3E05E4BE" w:rsidR="00432F44" w:rsidRPr="00106D1C" w:rsidRDefault="00432F44" w:rsidP="00432F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</w:tr>
    </w:tbl>
    <w:p w14:paraId="2BFEA497" w14:textId="646A4E94" w:rsidR="00AD5BA3" w:rsidRPr="008C5B52" w:rsidRDefault="00DE497E">
      <w:pPr>
        <w:rPr>
          <w:sz w:val="18"/>
          <w:szCs w:val="18"/>
        </w:rPr>
      </w:pPr>
      <w:r>
        <w:rPr>
          <w:sz w:val="18"/>
          <w:szCs w:val="18"/>
        </w:rPr>
        <w:t>(*)</w:t>
      </w:r>
      <w:r w:rsidR="00AB7E75" w:rsidRPr="00AE0D85">
        <w:rPr>
          <w:sz w:val="18"/>
          <w:szCs w:val="18"/>
        </w:rPr>
        <w:t xml:space="preserve">: </w:t>
      </w:r>
      <w:r w:rsidR="00391000" w:rsidRPr="00F30F95">
        <w:rPr>
          <w:sz w:val="18"/>
          <w:szCs w:val="18"/>
        </w:rPr>
        <w:t>mean</w:t>
      </w:r>
      <w:r w:rsidR="00391000">
        <w:rPr>
          <w:sz w:val="18"/>
          <w:szCs w:val="18"/>
        </w:rPr>
        <w:t xml:space="preserve"> </w:t>
      </w:r>
      <w:r w:rsidR="00391000" w:rsidRPr="00F30F95">
        <w:rPr>
          <w:rFonts w:eastAsiaTheme="minorEastAsia"/>
          <w:i/>
          <w:iCs/>
          <w:sz w:val="18"/>
          <w:szCs w:val="18"/>
        </w:rPr>
        <w:t>±</w:t>
      </w:r>
      <w:r w:rsidR="00391000">
        <w:rPr>
          <w:rFonts w:eastAsiaTheme="minorEastAsia"/>
          <w:i/>
          <w:iCs/>
          <w:sz w:val="18"/>
          <w:szCs w:val="18"/>
        </w:rPr>
        <w:t xml:space="preserve"> </w:t>
      </w:r>
      <w:r w:rsidR="00391000" w:rsidRPr="00F30F95">
        <w:rPr>
          <w:rFonts w:eastAsiaTheme="minorEastAsia"/>
          <w:sz w:val="18"/>
          <w:szCs w:val="18"/>
        </w:rPr>
        <w:t>SD</w:t>
      </w:r>
      <w:r w:rsidR="00391000">
        <w:rPr>
          <w:rFonts w:eastAsiaTheme="minorEastAsia"/>
          <w:sz w:val="18"/>
          <w:szCs w:val="18"/>
        </w:rPr>
        <w:t xml:space="preserve"> or median with interquartile range</w:t>
      </w:r>
      <w:r w:rsidR="00AB7E75" w:rsidRPr="00AE0D85">
        <w:rPr>
          <w:sz w:val="18"/>
          <w:szCs w:val="18"/>
        </w:rPr>
        <w:t>;</w:t>
      </w:r>
      <w:r w:rsidR="00A249E9" w:rsidRPr="00A249E9">
        <w:rPr>
          <w:sz w:val="18"/>
          <w:szCs w:val="18"/>
        </w:rPr>
        <w:t xml:space="preserve"> </w:t>
      </w:r>
      <w:r w:rsidR="00A249E9">
        <w:rPr>
          <w:sz w:val="18"/>
          <w:szCs w:val="18"/>
        </w:rPr>
        <w:t>NA: not available;</w:t>
      </w:r>
      <w:r w:rsidR="00AB7E75" w:rsidRPr="00AE0D85">
        <w:rPr>
          <w:sz w:val="18"/>
          <w:szCs w:val="18"/>
        </w:rPr>
        <w:t xml:space="preserve"> </w:t>
      </w:r>
      <w:r w:rsidR="00641EC4">
        <w:rPr>
          <w:sz w:val="18"/>
          <w:szCs w:val="18"/>
        </w:rPr>
        <w:t>URI:</w:t>
      </w:r>
      <w:r w:rsidR="00AB7E75" w:rsidRPr="00AE0D85">
        <w:rPr>
          <w:sz w:val="18"/>
          <w:szCs w:val="18"/>
        </w:rPr>
        <w:t xml:space="preserve"> </w:t>
      </w:r>
      <w:r w:rsidR="00641EC4">
        <w:rPr>
          <w:sz w:val="18"/>
          <w:szCs w:val="18"/>
        </w:rPr>
        <w:t>upper respiratory tract infection</w:t>
      </w:r>
    </w:p>
    <w:sectPr w:rsidR="00AD5BA3" w:rsidRPr="008C5B52" w:rsidSect="0023733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8D9D4" w14:textId="77777777" w:rsidR="00804F26" w:rsidRDefault="00804F26" w:rsidP="006E1FB5">
      <w:r>
        <w:separator/>
      </w:r>
    </w:p>
  </w:endnote>
  <w:endnote w:type="continuationSeparator" w:id="0">
    <w:p w14:paraId="21C6EAA3" w14:textId="77777777" w:rsidR="00804F26" w:rsidRDefault="00804F26" w:rsidP="006E1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4FDB8" w14:textId="77777777" w:rsidR="00804F26" w:rsidRDefault="00804F26" w:rsidP="006E1FB5">
      <w:r>
        <w:separator/>
      </w:r>
    </w:p>
  </w:footnote>
  <w:footnote w:type="continuationSeparator" w:id="0">
    <w:p w14:paraId="526EC5E9" w14:textId="77777777" w:rsidR="00804F26" w:rsidRDefault="00804F26" w:rsidP="006E1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60"/>
    <w:rsid w:val="00007508"/>
    <w:rsid w:val="00016FD1"/>
    <w:rsid w:val="0003718F"/>
    <w:rsid w:val="00053AFA"/>
    <w:rsid w:val="000752D8"/>
    <w:rsid w:val="00086299"/>
    <w:rsid w:val="000A53E1"/>
    <w:rsid w:val="000C6BA0"/>
    <w:rsid w:val="000D1973"/>
    <w:rsid w:val="000F7856"/>
    <w:rsid w:val="001011EE"/>
    <w:rsid w:val="00106D1C"/>
    <w:rsid w:val="00113E98"/>
    <w:rsid w:val="0015150D"/>
    <w:rsid w:val="00151C41"/>
    <w:rsid w:val="00152517"/>
    <w:rsid w:val="001A60B5"/>
    <w:rsid w:val="001D4614"/>
    <w:rsid w:val="001D6DA1"/>
    <w:rsid w:val="001E7086"/>
    <w:rsid w:val="001F63D0"/>
    <w:rsid w:val="00212C05"/>
    <w:rsid w:val="00220C70"/>
    <w:rsid w:val="00222FBC"/>
    <w:rsid w:val="00230B00"/>
    <w:rsid w:val="00233F0F"/>
    <w:rsid w:val="0023733E"/>
    <w:rsid w:val="002468F4"/>
    <w:rsid w:val="00246C48"/>
    <w:rsid w:val="002475E1"/>
    <w:rsid w:val="00252C5B"/>
    <w:rsid w:val="002919AF"/>
    <w:rsid w:val="00292F1C"/>
    <w:rsid w:val="00293026"/>
    <w:rsid w:val="002C3760"/>
    <w:rsid w:val="002C3C86"/>
    <w:rsid w:val="002E2A6A"/>
    <w:rsid w:val="002F6991"/>
    <w:rsid w:val="00303E1D"/>
    <w:rsid w:val="0031611F"/>
    <w:rsid w:val="0032114A"/>
    <w:rsid w:val="00324AEB"/>
    <w:rsid w:val="00326FA5"/>
    <w:rsid w:val="003405F3"/>
    <w:rsid w:val="00350AEA"/>
    <w:rsid w:val="00391000"/>
    <w:rsid w:val="003A5241"/>
    <w:rsid w:val="003B37E9"/>
    <w:rsid w:val="003C37C1"/>
    <w:rsid w:val="003C4B07"/>
    <w:rsid w:val="003C510A"/>
    <w:rsid w:val="003C51E3"/>
    <w:rsid w:val="003D7863"/>
    <w:rsid w:val="003E14AA"/>
    <w:rsid w:val="00407E18"/>
    <w:rsid w:val="00431B9D"/>
    <w:rsid w:val="00432F44"/>
    <w:rsid w:val="00437EBB"/>
    <w:rsid w:val="00442C65"/>
    <w:rsid w:val="00454226"/>
    <w:rsid w:val="00457317"/>
    <w:rsid w:val="00491D12"/>
    <w:rsid w:val="004951AA"/>
    <w:rsid w:val="004A2890"/>
    <w:rsid w:val="004C040A"/>
    <w:rsid w:val="004D0F13"/>
    <w:rsid w:val="004D1185"/>
    <w:rsid w:val="00500C32"/>
    <w:rsid w:val="0050458E"/>
    <w:rsid w:val="00506BBD"/>
    <w:rsid w:val="00542BFB"/>
    <w:rsid w:val="005446D2"/>
    <w:rsid w:val="00553B0A"/>
    <w:rsid w:val="0057684E"/>
    <w:rsid w:val="00596EC2"/>
    <w:rsid w:val="005A3AA9"/>
    <w:rsid w:val="005A6CE1"/>
    <w:rsid w:val="005C1F02"/>
    <w:rsid w:val="005C4704"/>
    <w:rsid w:val="005C5682"/>
    <w:rsid w:val="005F20EB"/>
    <w:rsid w:val="005F2371"/>
    <w:rsid w:val="00620BFF"/>
    <w:rsid w:val="00641EC4"/>
    <w:rsid w:val="00642995"/>
    <w:rsid w:val="00643292"/>
    <w:rsid w:val="0065029B"/>
    <w:rsid w:val="006521BE"/>
    <w:rsid w:val="00662326"/>
    <w:rsid w:val="00686C5B"/>
    <w:rsid w:val="006A4E67"/>
    <w:rsid w:val="006C3EE8"/>
    <w:rsid w:val="006E1FB5"/>
    <w:rsid w:val="007000D5"/>
    <w:rsid w:val="00702A9C"/>
    <w:rsid w:val="00705933"/>
    <w:rsid w:val="00707BDD"/>
    <w:rsid w:val="0072441F"/>
    <w:rsid w:val="007738C5"/>
    <w:rsid w:val="00776B55"/>
    <w:rsid w:val="00777025"/>
    <w:rsid w:val="00791761"/>
    <w:rsid w:val="007C03C1"/>
    <w:rsid w:val="007D1E93"/>
    <w:rsid w:val="007D6578"/>
    <w:rsid w:val="00804F26"/>
    <w:rsid w:val="008075E1"/>
    <w:rsid w:val="008255A1"/>
    <w:rsid w:val="008307E0"/>
    <w:rsid w:val="008427BF"/>
    <w:rsid w:val="00873C01"/>
    <w:rsid w:val="008948AF"/>
    <w:rsid w:val="00896F31"/>
    <w:rsid w:val="008A1027"/>
    <w:rsid w:val="008C5B52"/>
    <w:rsid w:val="008D1566"/>
    <w:rsid w:val="008D43D3"/>
    <w:rsid w:val="00907B9C"/>
    <w:rsid w:val="00915EFB"/>
    <w:rsid w:val="00942483"/>
    <w:rsid w:val="0094359C"/>
    <w:rsid w:val="00950F69"/>
    <w:rsid w:val="009552C9"/>
    <w:rsid w:val="00956016"/>
    <w:rsid w:val="00963A47"/>
    <w:rsid w:val="00984F4C"/>
    <w:rsid w:val="009D21C9"/>
    <w:rsid w:val="009F6066"/>
    <w:rsid w:val="00A000F4"/>
    <w:rsid w:val="00A0713E"/>
    <w:rsid w:val="00A1740F"/>
    <w:rsid w:val="00A249E9"/>
    <w:rsid w:val="00A313AA"/>
    <w:rsid w:val="00A43154"/>
    <w:rsid w:val="00A5736A"/>
    <w:rsid w:val="00A81524"/>
    <w:rsid w:val="00AB7E75"/>
    <w:rsid w:val="00AC2AEF"/>
    <w:rsid w:val="00AD5BA3"/>
    <w:rsid w:val="00AE0D85"/>
    <w:rsid w:val="00B42980"/>
    <w:rsid w:val="00B43B75"/>
    <w:rsid w:val="00B5261C"/>
    <w:rsid w:val="00B719F5"/>
    <w:rsid w:val="00B77523"/>
    <w:rsid w:val="00C00B74"/>
    <w:rsid w:val="00C11990"/>
    <w:rsid w:val="00C21BA8"/>
    <w:rsid w:val="00C22870"/>
    <w:rsid w:val="00C25127"/>
    <w:rsid w:val="00C307A5"/>
    <w:rsid w:val="00C518A1"/>
    <w:rsid w:val="00C62549"/>
    <w:rsid w:val="00C80CE0"/>
    <w:rsid w:val="00C81D20"/>
    <w:rsid w:val="00C83B2C"/>
    <w:rsid w:val="00CB200F"/>
    <w:rsid w:val="00CB6363"/>
    <w:rsid w:val="00CC7050"/>
    <w:rsid w:val="00CF6B19"/>
    <w:rsid w:val="00D059CF"/>
    <w:rsid w:val="00D07D75"/>
    <w:rsid w:val="00D32BA7"/>
    <w:rsid w:val="00D66323"/>
    <w:rsid w:val="00D66F2E"/>
    <w:rsid w:val="00D92415"/>
    <w:rsid w:val="00D96398"/>
    <w:rsid w:val="00DA6DA0"/>
    <w:rsid w:val="00DC40A5"/>
    <w:rsid w:val="00DD19F5"/>
    <w:rsid w:val="00DD4618"/>
    <w:rsid w:val="00DE497E"/>
    <w:rsid w:val="00DE6EBA"/>
    <w:rsid w:val="00DE76EB"/>
    <w:rsid w:val="00E47BD8"/>
    <w:rsid w:val="00E632FC"/>
    <w:rsid w:val="00E700B7"/>
    <w:rsid w:val="00E75C76"/>
    <w:rsid w:val="00E80A5E"/>
    <w:rsid w:val="00E856D7"/>
    <w:rsid w:val="00E93C91"/>
    <w:rsid w:val="00EA4CDE"/>
    <w:rsid w:val="00EB42FF"/>
    <w:rsid w:val="00EB6E78"/>
    <w:rsid w:val="00EE7226"/>
    <w:rsid w:val="00EF5C7A"/>
    <w:rsid w:val="00F30A53"/>
    <w:rsid w:val="00F30F95"/>
    <w:rsid w:val="00F43988"/>
    <w:rsid w:val="00F522C7"/>
    <w:rsid w:val="00F77A51"/>
    <w:rsid w:val="00FD490E"/>
    <w:rsid w:val="00FF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74839"/>
  <w15:chartTrackingRefBased/>
  <w15:docId w15:val="{F650D7CC-6806-C143-A6C6-3AFAC232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991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1F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1FB5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1F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1FB5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A5736A"/>
    <w:pPr>
      <w:ind w:leftChars="200" w:left="480"/>
    </w:pPr>
  </w:style>
  <w:style w:type="character" w:styleId="a9">
    <w:name w:val="Emphasis"/>
    <w:basedOn w:val="a0"/>
    <w:uiPriority w:val="20"/>
    <w:qFormat/>
    <w:rsid w:val="00AB7E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-Ruey Chou</dc:creator>
  <cp:keywords/>
  <dc:description/>
  <cp:lastModifiedBy>又瑋 劉</cp:lastModifiedBy>
  <cp:revision>85</cp:revision>
  <dcterms:created xsi:type="dcterms:W3CDTF">2024-04-19T12:16:00Z</dcterms:created>
  <dcterms:modified xsi:type="dcterms:W3CDTF">2025-06-11T04:59:00Z</dcterms:modified>
</cp:coreProperties>
</file>